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3A03A" w14:textId="77777777" w:rsidR="005C401B" w:rsidRDefault="005C401B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 w:rsidRPr="005C401B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SUPPLEMENTARY METHODS </w:t>
      </w:r>
    </w:p>
    <w:p w14:paraId="727691F5" w14:textId="77777777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agent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,</w:t>
      </w: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</w:t>
      </w: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>lasmid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and c</w:t>
      </w:r>
      <w:r w:rsidRPr="00CE7E79">
        <w:rPr>
          <w:rFonts w:ascii="Times New Roman" w:hAnsi="Times New Roman" w:cs="Times New Roman"/>
          <w:b/>
          <w:bCs/>
          <w:color w:val="000000"/>
          <w:sz w:val="24"/>
          <w:szCs w:val="24"/>
        </w:rPr>
        <w:t>linical sample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</w:p>
    <w:p w14:paraId="49CA4962" w14:textId="776324A6" w:rsidR="0064545A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tibodies against HBX, phosphorylated JNK (p-JNK), JNK, p-AKT, AKT, GAPDH, β-actin,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oat anti-mouse IgG-HRP, rabbit anti-goat IgG-HRP, and goat anti-rabbit IgG-HRP antibodies were collected as mentioned before</w:t>
      </w:r>
      <w:r w:rsidR="00E2439C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7</w:t>
      </w:r>
      <w:hyperlink w:anchor="_ENREF_17" w:tooltip="You, 2018 #1016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9B5FF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B5FF2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IL-34,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C/EBPα antibo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ies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re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urchased from Abcam (Cambridge, M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USA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)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Antibody against HBsAg (HBS) was purchased from </w:t>
      </w:r>
      <w:r w:rsidRPr="00FE739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anta Cruz Biotechnology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(</w:t>
      </w:r>
      <w:r w:rsidRPr="00FE7391">
        <w:rPr>
          <w:rFonts w:ascii="Times New Roman" w:hAnsi="Times New Roman" w:cs="Times New Roman"/>
          <w:bCs/>
          <w:color w:val="000000"/>
          <w:sz w:val="24"/>
          <w:szCs w:val="24"/>
        </w:rPr>
        <w:t>Santa Cruz, C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US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).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Antibodies against p-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38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38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 p-ERK, ERK, p-STAT3, STAT3, PNCA, Cyclin D1, c-</w:t>
      </w:r>
      <w:proofErr w:type="spellStart"/>
      <w:r w:rsidR="00672445">
        <w:rPr>
          <w:rFonts w:ascii="Times New Roman" w:hAnsi="Times New Roman" w:cs="Times New Roman"/>
          <w:bCs/>
          <w:color w:val="000000"/>
          <w:sz w:val="24"/>
          <w:szCs w:val="24"/>
        </w:rPr>
        <w:t>M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yc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Bcl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xl were from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roteintech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Wuhan,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Hubei,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China). NF-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κB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hibitor BAY11-7082, JNK pathway inhibitor SP600125, PI3-K pathway inhibitor LY294002 and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38</w:t>
      </w:r>
      <w:r w:rsidRPr="00D74E3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athway inhibitor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SB203580 were from Sigma Aldrich (St. Louis, MO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USA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. </w:t>
      </w:r>
      <w:r w:rsidRPr="00496C46">
        <w:rPr>
          <w:rFonts w:ascii="Times New Roman" w:hAnsi="Times New Roman" w:cs="Times New Roman" w:hint="eastAsia"/>
          <w:bCs/>
          <w:color w:val="000000"/>
          <w:sz w:val="24"/>
          <w:szCs w:val="24"/>
        </w:rPr>
        <w:t>IL-34</w:t>
      </w:r>
      <w:r w:rsidRPr="00496C46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>neutralizing antibody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was purchased from </w:t>
      </w:r>
      <w:r w:rsidRPr="00496C46">
        <w:rPr>
          <w:rFonts w:ascii="Times New Roman" w:hAnsi="Times New Roman" w:cs="Times New Roman"/>
          <w:color w:val="131413"/>
          <w:sz w:val="24"/>
          <w:szCs w:val="24"/>
        </w:rPr>
        <w:t>R&amp;D Systems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(</w:t>
      </w:r>
      <w:r w:rsidRPr="00496C46">
        <w:rPr>
          <w:rFonts w:ascii="Times New Roman" w:hAnsi="Times New Roman" w:cs="Times New Roman"/>
          <w:color w:val="131413"/>
          <w:sz w:val="24"/>
          <w:szCs w:val="24"/>
        </w:rPr>
        <w:t>Minneapolis, MN, USA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)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G418,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Trizol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agent, Clarity western ECL substrate,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Lipofectamin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2000,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TIANScript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T Kit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EpiQuik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hromatin immunoprecipitation kit 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re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btained as preciously described</w:t>
      </w:r>
      <w:r w:rsidR="009802F8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7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1C2AE8" w:rsidRPr="001C2AE8">
        <w:rPr>
          <w:rFonts w:ascii="Times New Roman" w:hAnsi="Times New Roman" w:cs="Times New Roman"/>
          <w:bCs/>
          <w:color w:val="000000"/>
          <w:sz w:val="24"/>
          <w:szCs w:val="24"/>
        </w:rPr>
        <w:t>Human IL-34 recombinant protein</w:t>
      </w:r>
      <w:r w:rsidR="001C2AE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as purchased from </w:t>
      </w:r>
      <w:proofErr w:type="spellStart"/>
      <w:r w:rsidR="001C2AE8" w:rsidRPr="001C2AE8">
        <w:rPr>
          <w:rFonts w:ascii="Times New Roman" w:hAnsi="Times New Roman" w:cs="Times New Roman"/>
          <w:bCs/>
          <w:color w:val="000000"/>
          <w:sz w:val="24"/>
          <w:szCs w:val="24"/>
        </w:rPr>
        <w:t>PeproTech</w:t>
      </w:r>
      <w:proofErr w:type="spellEnd"/>
      <w:r w:rsidR="001C2AE8" w:rsidRPr="001C2AE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Rocky Hill, NJ, USA)</w:t>
      </w:r>
      <w:r w:rsidR="001C2AE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proofErr w:type="spellStart"/>
      <w:r w:rsidRPr="004957A5">
        <w:rPr>
          <w:rFonts w:ascii="Times New Roman" w:hAnsi="Times New Roman" w:cs="Times New Roman"/>
          <w:color w:val="000000"/>
          <w:sz w:val="24"/>
          <w:szCs w:val="24"/>
        </w:rPr>
        <w:t>LipoMax</w:t>
      </w:r>
      <w:proofErr w:type="spellEnd"/>
      <w:r w:rsidRPr="004957A5">
        <w:rPr>
          <w:rFonts w:ascii="Times New Roman" w:hAnsi="Times New Roman" w:cs="Times New Roman"/>
          <w:color w:val="000000"/>
          <w:sz w:val="24"/>
          <w:szCs w:val="24"/>
        </w:rPr>
        <w:t xml:space="preserve"> DNA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4957A5">
        <w:rPr>
          <w:rFonts w:ascii="Times New Roman" w:hAnsi="Times New Roman" w:cs="Times New Roman"/>
          <w:color w:val="000000"/>
          <w:sz w:val="24"/>
          <w:szCs w:val="24"/>
        </w:rPr>
        <w:t xml:space="preserve">ransfectio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4957A5">
        <w:rPr>
          <w:rFonts w:ascii="Times New Roman" w:hAnsi="Times New Roman" w:cs="Times New Roman"/>
          <w:color w:val="000000"/>
          <w:sz w:val="24"/>
          <w:szCs w:val="24"/>
        </w:rPr>
        <w:t>eagen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as obtained from</w:t>
      </w:r>
      <w:r w:rsidRPr="004957A5">
        <w:t xml:space="preserve"> </w:t>
      </w:r>
      <w:proofErr w:type="spellStart"/>
      <w:r w:rsidRPr="004957A5">
        <w:rPr>
          <w:rFonts w:ascii="Times New Roman" w:hAnsi="Times New Roman" w:cs="Times New Roman"/>
          <w:color w:val="000000"/>
          <w:sz w:val="24"/>
          <w:szCs w:val="24"/>
        </w:rPr>
        <w:t>Sudgen</w:t>
      </w:r>
      <w:proofErr w:type="spellEnd"/>
      <w:r w:rsidRPr="004957A5">
        <w:rPr>
          <w:rFonts w:ascii="Times New Roman" w:hAnsi="Times New Roman" w:cs="Times New Roman"/>
          <w:color w:val="000000"/>
          <w:sz w:val="24"/>
          <w:szCs w:val="24"/>
        </w:rPr>
        <w:t xml:space="preserve"> Biotechnolog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Nanjing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D74E3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Jiangsu,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hina).</w:t>
      </w:r>
      <w:r w:rsidRPr="00B55D01">
        <w:rPr>
          <w:rFonts w:ascii="Times New Roman" w:hAnsi="Times New Roman" w:cs="Times New Roman"/>
          <w:color w:val="231F20"/>
          <w:sz w:val="24"/>
          <w:szCs w:val="24"/>
        </w:rPr>
        <w:t xml:space="preserve"> Matrigel</w:t>
      </w:r>
      <w:r w:rsidRPr="00B55D01">
        <w:t xml:space="preserve"> </w:t>
      </w:r>
      <w:r w:rsidRPr="00B55D01">
        <w:rPr>
          <w:rFonts w:ascii="Times New Roman" w:hAnsi="Times New Roman" w:cs="Times New Roman"/>
          <w:color w:val="231F20"/>
          <w:sz w:val="24"/>
          <w:szCs w:val="24"/>
        </w:rPr>
        <w:t>solution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was from </w:t>
      </w:r>
      <w:r w:rsidRPr="00B55D01">
        <w:rPr>
          <w:rFonts w:ascii="Times New Roman" w:hAnsi="Times New Roman" w:cs="Times New Roman"/>
          <w:color w:val="231F20"/>
          <w:sz w:val="24"/>
          <w:szCs w:val="24"/>
        </w:rPr>
        <w:t>BD Bioscience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(</w:t>
      </w:r>
      <w:r w:rsidRPr="00B55D01">
        <w:rPr>
          <w:rFonts w:ascii="Times New Roman" w:hAnsi="Times New Roman" w:cs="Times New Roman"/>
          <w:color w:val="231F20"/>
          <w:sz w:val="24"/>
          <w:szCs w:val="24"/>
        </w:rPr>
        <w:t>San Diego, CA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, USA). </w:t>
      </w:r>
    </w:p>
    <w:p w14:paraId="706E054C" w14:textId="5FE0333A" w:rsidR="0064545A" w:rsidRPr="00F232B2" w:rsidRDefault="0064545A" w:rsidP="00F232B2">
      <w:pPr>
        <w:spacing w:line="480" w:lineRule="auto"/>
        <w:ind w:firstLineChars="200" w:first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HBX, HBS,</w:t>
      </w:r>
      <w:r w:rsidRPr="001F307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BC,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HBe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1F307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HB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reS2, and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eS1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lasmid, pUC18-HBV1.2 (HBV plasmid), and pUC18-HBV1.2-ΔHBX (HBV plasmid with the full HBX gene deletion mutant), and short hairpin RNA (shRNA) plasmids against HBX,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GPU6/GFP/Neo-HBX, were obtained as described previously</w:t>
      </w:r>
      <w:r w:rsidR="00041370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44</w:t>
      </w:r>
      <w:hyperlink w:anchor="_ENREF_17" w:tooltip="Kong, 2016 #854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494487">
        <w:rPr>
          <w:rFonts w:ascii="Times New Roman" w:hAnsi="Times New Roman" w:cs="Times New Roman"/>
        </w:rPr>
        <w:t xml:space="preserve"> T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e plasmid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containing </w:t>
      </w:r>
      <w:r w:rsidR="00D2525A">
        <w:rPr>
          <w:rFonts w:ascii="Times New Roman" w:hAnsi="Times New Roman" w:cs="Times New Roman"/>
          <w:bCs/>
          <w:color w:val="000000"/>
          <w:sz w:val="24"/>
          <w:szCs w:val="24"/>
        </w:rPr>
        <w:t>shRNA against IL-34, pGPU6/GFP/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eo-IL34, shRNA vector against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 pGPU6/GFP/Neo-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="00122C8F"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hRNA vector against </w:t>
      </w:r>
      <w:r w:rsidR="00122C8F">
        <w:rPr>
          <w:rFonts w:ascii="Times New Roman" w:hAnsi="Times New Roman" w:cs="Times New Roman"/>
          <w:color w:val="231F20"/>
          <w:sz w:val="24"/>
          <w:szCs w:val="24"/>
        </w:rPr>
        <w:t>CSF1-R</w:t>
      </w:r>
      <w:r w:rsidR="00122C8F"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="00122C8F" w:rsidRPr="00122C8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22C8F"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GPU6/GFP/Neo-</w:t>
      </w:r>
      <w:r w:rsidR="00122C8F">
        <w:rPr>
          <w:rFonts w:ascii="Times New Roman" w:hAnsi="Times New Roman" w:cs="Times New Roman"/>
          <w:color w:val="231F20"/>
          <w:sz w:val="24"/>
          <w:szCs w:val="24"/>
        </w:rPr>
        <w:t>CSF1-R,</w:t>
      </w:r>
      <w:r w:rsidR="00122C8F" w:rsidRPr="00122C8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22C8F"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hRNA vector against </w:t>
      </w:r>
      <w:r w:rsidR="00122C8F">
        <w:rPr>
          <w:rFonts w:ascii="Times New Roman" w:hAnsi="Times New Roman" w:cs="Times New Roman"/>
          <w:color w:val="231F20"/>
          <w:sz w:val="24"/>
          <w:szCs w:val="24"/>
        </w:rPr>
        <w:t>CD138</w:t>
      </w:r>
      <w:r w:rsidR="00122C8F"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="00122C8F" w:rsidRPr="00122C8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22C8F"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GPU6/GFP/Neo-</w:t>
      </w:r>
      <w:r w:rsidR="00122C8F">
        <w:rPr>
          <w:rFonts w:ascii="Times New Roman" w:hAnsi="Times New Roman" w:cs="Times New Roman"/>
          <w:color w:val="231F20"/>
          <w:sz w:val="24"/>
          <w:szCs w:val="24"/>
        </w:rPr>
        <w:t>CD138,</w:t>
      </w:r>
      <w:r w:rsidR="00122C8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control vectors pGPU6/GFP/Neo were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urchased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GenePharma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o, Ltd (Suzhou, Jiangsu, China).</w:t>
      </w:r>
    </w:p>
    <w:p w14:paraId="47CE2680" w14:textId="77777777" w:rsidR="0064545A" w:rsidRDefault="0064545A" w:rsidP="00F232B2">
      <w:pPr>
        <w:spacing w:line="480" w:lineRule="auto"/>
        <w:ind w:firstLineChars="200" w:first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The serums of health controls (NC, n=20), </w:t>
      </w:r>
      <w:r w:rsidR="00041370" w:rsidRPr="00122C8F">
        <w:rPr>
          <w:rFonts w:ascii="Times New Roman" w:hAnsi="Times New Roman" w:cs="Times New Roman" w:hint="eastAsia"/>
          <w:sz w:val="24"/>
          <w:szCs w:val="24"/>
        </w:rPr>
        <w:t>CHB</w:t>
      </w:r>
      <w:r w:rsidRPr="00122C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patients</w:t>
      </w:r>
      <w:r w:rsidRPr="00122C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(n=30)</w:t>
      </w:r>
      <w:r w:rsidR="009428B4" w:rsidRPr="00122C8F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 HCC patients with HBV infection (</w:t>
      </w:r>
      <w:r w:rsidR="00FD297F" w:rsidRPr="00122C8F">
        <w:rPr>
          <w:rFonts w:ascii="Times New Roman" w:hAnsi="Times New Roman" w:cs="Times New Roman" w:hint="eastAsia"/>
          <w:bCs/>
          <w:sz w:val="24"/>
          <w:szCs w:val="24"/>
        </w:rPr>
        <w:t>HBV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-HCC, n=</w:t>
      </w:r>
      <w:r w:rsidR="00FD297F" w:rsidRPr="00122C8F">
        <w:rPr>
          <w:rFonts w:ascii="Times New Roman" w:hAnsi="Times New Roman" w:cs="Times New Roman" w:hint="eastAsia"/>
          <w:bCs/>
          <w:sz w:val="24"/>
          <w:szCs w:val="24"/>
        </w:rPr>
        <w:t>40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9428B4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, and 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>HBV-negative HCC patients (</w:t>
      </w:r>
      <w:r w:rsidR="00FD297F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non-HBV-HCC, 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>n=3</w:t>
      </w:r>
      <w:r w:rsidR="009428B4" w:rsidRPr="00122C8F"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 were collected from</w:t>
      </w:r>
      <w:r w:rsidRPr="00122C8F">
        <w:rPr>
          <w:rFonts w:ascii="Times New Roman" w:hAnsi="Times New Roman" w:cs="Times New Roman"/>
          <w:sz w:val="24"/>
          <w:szCs w:val="24"/>
        </w:rPr>
        <w:t xml:space="preserve"> </w:t>
      </w:r>
      <w:r w:rsidRPr="00122C8F">
        <w:rPr>
          <w:rFonts w:ascii="Times New Roman" w:hAnsi="Times New Roman" w:cs="Times New Roman" w:hint="eastAsia"/>
          <w:sz w:val="24"/>
          <w:szCs w:val="24"/>
        </w:rPr>
        <w:t>the d</w:t>
      </w:r>
      <w:r w:rsidRPr="00122C8F">
        <w:rPr>
          <w:rFonts w:ascii="Times New Roman" w:hAnsi="Times New Roman" w:cs="Times New Roman"/>
          <w:sz w:val="24"/>
          <w:szCs w:val="24"/>
        </w:rPr>
        <w:t xml:space="preserve">epartment of </w:t>
      </w:r>
      <w:r w:rsidRPr="00122C8F">
        <w:rPr>
          <w:rFonts w:ascii="Times New Roman" w:hAnsi="Times New Roman" w:cs="Times New Roman" w:hint="eastAsia"/>
          <w:sz w:val="24"/>
          <w:szCs w:val="24"/>
        </w:rPr>
        <w:t>i</w:t>
      </w:r>
      <w:r w:rsidRPr="00122C8F">
        <w:rPr>
          <w:rFonts w:ascii="Times New Roman" w:hAnsi="Times New Roman" w:cs="Times New Roman"/>
          <w:sz w:val="24"/>
          <w:szCs w:val="24"/>
        </w:rPr>
        <w:t xml:space="preserve">nfectious </w:t>
      </w:r>
      <w:r w:rsidRPr="00122C8F">
        <w:rPr>
          <w:rFonts w:ascii="Times New Roman" w:hAnsi="Times New Roman" w:cs="Times New Roman" w:hint="eastAsia"/>
          <w:sz w:val="24"/>
          <w:szCs w:val="24"/>
        </w:rPr>
        <w:t>d</w:t>
      </w:r>
      <w:r w:rsidRPr="00122C8F">
        <w:rPr>
          <w:rFonts w:ascii="Times New Roman" w:hAnsi="Times New Roman" w:cs="Times New Roman"/>
          <w:sz w:val="24"/>
          <w:szCs w:val="24"/>
        </w:rPr>
        <w:t>iseases</w:t>
      </w:r>
      <w:r w:rsidRPr="00122C8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122C8F">
        <w:rPr>
          <w:rFonts w:ascii="Times New Roman" w:hAnsi="Times New Roman" w:cs="Times New Roman"/>
          <w:sz w:val="24"/>
          <w:szCs w:val="24"/>
        </w:rPr>
        <w:t xml:space="preserve"> </w:t>
      </w:r>
      <w:r w:rsidRPr="00122C8F">
        <w:rPr>
          <w:rFonts w:ascii="Times New Roman" w:hAnsi="Times New Roman" w:cs="Times New Roman" w:hint="eastAsia"/>
          <w:sz w:val="24"/>
          <w:szCs w:val="24"/>
        </w:rPr>
        <w:t>d</w:t>
      </w:r>
      <w:r w:rsidRPr="00122C8F">
        <w:rPr>
          <w:rFonts w:ascii="Times New Roman" w:hAnsi="Times New Roman" w:cs="Times New Roman"/>
          <w:sz w:val="24"/>
          <w:szCs w:val="24"/>
        </w:rPr>
        <w:t xml:space="preserve">epartment of </w:t>
      </w:r>
      <w:r w:rsidRPr="00122C8F">
        <w:rPr>
          <w:rFonts w:ascii="Times New Roman" w:hAnsi="Times New Roman" w:cs="Times New Roman" w:hint="eastAsia"/>
          <w:sz w:val="24"/>
          <w:szCs w:val="24"/>
        </w:rPr>
        <w:t>l</w:t>
      </w:r>
      <w:r w:rsidRPr="00122C8F">
        <w:rPr>
          <w:rFonts w:ascii="Times New Roman" w:hAnsi="Times New Roman" w:cs="Times New Roman"/>
          <w:sz w:val="24"/>
          <w:szCs w:val="24"/>
        </w:rPr>
        <w:t xml:space="preserve">aboratory </w:t>
      </w:r>
      <w:r w:rsidRPr="00122C8F">
        <w:rPr>
          <w:rFonts w:ascii="Times New Roman" w:hAnsi="Times New Roman" w:cs="Times New Roman" w:hint="eastAsia"/>
          <w:sz w:val="24"/>
          <w:szCs w:val="24"/>
        </w:rPr>
        <w:t>m</w:t>
      </w:r>
      <w:r w:rsidRPr="00122C8F">
        <w:rPr>
          <w:rFonts w:ascii="Times New Roman" w:hAnsi="Times New Roman" w:cs="Times New Roman"/>
          <w:sz w:val="24"/>
          <w:szCs w:val="24"/>
        </w:rPr>
        <w:t>edicine</w:t>
      </w:r>
      <w:r w:rsidRPr="00122C8F">
        <w:rPr>
          <w:rFonts w:ascii="Times New Roman" w:hAnsi="Times New Roman" w:cs="Times New Roman" w:hint="eastAsia"/>
          <w:sz w:val="24"/>
          <w:szCs w:val="24"/>
        </w:rPr>
        <w:t>, a</w:t>
      </w:r>
      <w:r w:rsidRPr="00122C8F">
        <w:rPr>
          <w:rFonts w:ascii="Times New Roman" w:hAnsi="Times New Roman" w:cs="Times New Roman"/>
          <w:sz w:val="24"/>
          <w:szCs w:val="24"/>
        </w:rPr>
        <w:t xml:space="preserve">ffiliated </w:t>
      </w:r>
      <w:r w:rsidRPr="00122C8F">
        <w:rPr>
          <w:rFonts w:ascii="Times New Roman" w:hAnsi="Times New Roman" w:cs="Times New Roman" w:hint="eastAsia"/>
          <w:sz w:val="24"/>
          <w:szCs w:val="24"/>
        </w:rPr>
        <w:t>h</w:t>
      </w:r>
      <w:r w:rsidRPr="00122C8F">
        <w:rPr>
          <w:rFonts w:ascii="Times New Roman" w:hAnsi="Times New Roman" w:cs="Times New Roman"/>
          <w:sz w:val="24"/>
          <w:szCs w:val="24"/>
        </w:rPr>
        <w:t xml:space="preserve">ospital of Xuzhou </w:t>
      </w:r>
      <w:r w:rsidRPr="00122C8F">
        <w:rPr>
          <w:rFonts w:ascii="Times New Roman" w:hAnsi="Times New Roman" w:cs="Times New Roman" w:hint="eastAsia"/>
          <w:sz w:val="24"/>
          <w:szCs w:val="24"/>
        </w:rPr>
        <w:t>m</w:t>
      </w:r>
      <w:r w:rsidRPr="00122C8F">
        <w:rPr>
          <w:rFonts w:ascii="Times New Roman" w:hAnsi="Times New Roman" w:cs="Times New Roman"/>
          <w:sz w:val="24"/>
          <w:szCs w:val="24"/>
        </w:rPr>
        <w:t xml:space="preserve">edical </w:t>
      </w:r>
      <w:r w:rsidRPr="00122C8F">
        <w:rPr>
          <w:rFonts w:ascii="Times New Roman" w:hAnsi="Times New Roman" w:cs="Times New Roman" w:hint="eastAsia"/>
          <w:sz w:val="24"/>
          <w:szCs w:val="24"/>
        </w:rPr>
        <w:t>u</w:t>
      </w:r>
      <w:r w:rsidRPr="00122C8F">
        <w:rPr>
          <w:rFonts w:ascii="Times New Roman" w:hAnsi="Times New Roman" w:cs="Times New Roman"/>
          <w:sz w:val="24"/>
          <w:szCs w:val="24"/>
        </w:rPr>
        <w:t>niversity</w:t>
      </w:r>
      <w:r w:rsidRPr="00122C8F">
        <w:rPr>
          <w:rFonts w:ascii="Times New Roman" w:hAnsi="Times New Roman" w:cs="Times New Roman" w:hint="eastAsia"/>
          <w:sz w:val="24"/>
          <w:szCs w:val="24"/>
        </w:rPr>
        <w:t>.</w:t>
      </w:r>
      <w:r w:rsidRPr="00122C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HBV-negative </w:t>
      </w:r>
      <w:r w:rsidRPr="00122C8F">
        <w:rPr>
          <w:rFonts w:ascii="Times New Roman" w:hAnsi="Times New Roman" w:cs="Times New Roman"/>
          <w:bCs/>
          <w:sz w:val="24"/>
          <w:szCs w:val="24"/>
        </w:rPr>
        <w:t>adjacent tissues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 (n=</w:t>
      </w:r>
      <w:r w:rsidR="0094120D" w:rsidRPr="00122C8F">
        <w:rPr>
          <w:rFonts w:ascii="Times New Roman" w:hAnsi="Times New Roman" w:cs="Times New Roman" w:hint="eastAsia"/>
          <w:bCs/>
          <w:sz w:val="24"/>
          <w:szCs w:val="24"/>
        </w:rPr>
        <w:t>30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>), HBV-negative HCC (n=</w:t>
      </w:r>
      <w:r w:rsidR="0094120D" w:rsidRPr="00122C8F">
        <w:rPr>
          <w:rFonts w:ascii="Times New Roman" w:hAnsi="Times New Roman" w:cs="Times New Roman" w:hint="eastAsia"/>
          <w:bCs/>
          <w:sz w:val="24"/>
          <w:szCs w:val="24"/>
        </w:rPr>
        <w:t>30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>),</w:t>
      </w:r>
      <w:r w:rsidRPr="00122C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HBV </w:t>
      </w:r>
      <w:r w:rsidR="00A10BD8" w:rsidRPr="00122C8F">
        <w:rPr>
          <w:rFonts w:ascii="Times New Roman" w:hAnsi="Times New Roman" w:cs="Times New Roman"/>
          <w:bCs/>
          <w:sz w:val="24"/>
          <w:szCs w:val="24"/>
        </w:rPr>
        <w:t>positive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10BD8" w:rsidRPr="00122C8F">
        <w:rPr>
          <w:rFonts w:ascii="Times New Roman" w:hAnsi="Times New Roman" w:cs="Times New Roman"/>
          <w:bCs/>
          <w:sz w:val="24"/>
          <w:szCs w:val="24"/>
        </w:rPr>
        <w:t>adjacent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 tissues (n=</w:t>
      </w:r>
      <w:r w:rsidR="008854C2" w:rsidRPr="00122C8F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7C469A" w:rsidRPr="00122C8F"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>) and</w:t>
      </w:r>
      <w:r w:rsidRPr="00122C8F">
        <w:rPr>
          <w:rFonts w:ascii="Times New Roman" w:hAnsi="Times New Roman" w:cs="Times New Roman"/>
          <w:bCs/>
          <w:sz w:val="24"/>
          <w:szCs w:val="24"/>
        </w:rPr>
        <w:t xml:space="preserve"> HBV-related HCC tissues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 (n=</w:t>
      </w:r>
      <w:r w:rsidR="00DE1D78" w:rsidRPr="00122C8F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="0094120D" w:rsidRPr="00122C8F"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122C8F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ollected from the department of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thology,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filiated 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122C8F">
        <w:rPr>
          <w:rFonts w:ascii="Times New Roman" w:hAnsi="Times New Roman" w:cs="Times New Roman"/>
          <w:bCs/>
          <w:sz w:val="24"/>
          <w:szCs w:val="24"/>
        </w:rPr>
        <w:t xml:space="preserve">ospital of Xuzhou 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122C8F">
        <w:rPr>
          <w:rFonts w:ascii="Times New Roman" w:hAnsi="Times New Roman" w:cs="Times New Roman"/>
          <w:bCs/>
          <w:sz w:val="24"/>
          <w:szCs w:val="24"/>
        </w:rPr>
        <w:t xml:space="preserve">edical 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u</w:t>
      </w:r>
      <w:r w:rsidRPr="00122C8F">
        <w:rPr>
          <w:rFonts w:ascii="Times New Roman" w:hAnsi="Times New Roman" w:cs="Times New Roman"/>
          <w:bCs/>
          <w:sz w:val="24"/>
          <w:szCs w:val="24"/>
        </w:rPr>
        <w:t>niversity</w:t>
      </w:r>
      <w:r w:rsidR="00A10BD8" w:rsidRPr="00122C8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10BD8" w:rsidRPr="00122C8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10BD8" w:rsidRPr="00122C8F">
        <w:rPr>
          <w:rFonts w:ascii="Times New Roman" w:hAnsi="Times New Roman" w:cs="Times New Roman"/>
          <w:sz w:val="24"/>
          <w:szCs w:val="24"/>
        </w:rPr>
        <w:t>purchased from Shanghai Outdo Biotech Co., Ltd</w:t>
      </w:r>
      <w:r w:rsidRPr="00122C8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present study was approved by the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ic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mmittee of Xuzhou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m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dical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u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nivers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and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he informed consent was obtained from all patients.</w:t>
      </w:r>
    </w:p>
    <w:p w14:paraId="12D1DC48" w14:textId="77777777" w:rsidR="00AE48ED" w:rsidRDefault="00AE48ED" w:rsidP="00AE48E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E09236" w14:textId="17FC64C4" w:rsidR="00AE48ED" w:rsidRPr="00A804F4" w:rsidRDefault="00AE48ED" w:rsidP="00AE48E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04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transfection</w:t>
      </w:r>
    </w:p>
    <w:p w14:paraId="17D7F93F" w14:textId="35BADCD0" w:rsidR="00AE48ED" w:rsidRPr="00A804F4" w:rsidRDefault="00AE48ED" w:rsidP="00AE48E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proofErr w:type="spellStart"/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>Lipofectamin</w:t>
      </w:r>
      <w:proofErr w:type="spellEnd"/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>2000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</w:t>
      </w:r>
      <w:proofErr w:type="spellStart"/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>LipoMax</w:t>
      </w:r>
      <w:proofErr w:type="spellEnd"/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sfection 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>eagent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followed by the instruction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cells were transfected with different plasmids. 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>addition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the c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s stably 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nsfected with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BX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smids</w:t>
      </w:r>
      <w:r w:rsidRPr="00A804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>and control plasmids were selected with G418 as mentioned previously</w:t>
      </w:r>
      <w:r w:rsidR="002F10A3" w:rsidRPr="00A804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7,18</w:t>
      </w:r>
      <w:hyperlink w:anchor="_ENREF_18" w:tooltip="Tang, 2012 #394" w:history="1"/>
      <w:r w:rsidRPr="00A804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AA7D9EF" w14:textId="77777777" w:rsidR="00D01342" w:rsidRPr="00AE48ED" w:rsidRDefault="00D01342" w:rsidP="00D0134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4609312" w14:textId="77777777" w:rsidR="00D01342" w:rsidRPr="00494487" w:rsidRDefault="00D01342" w:rsidP="00D0134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RT-PCR</w:t>
      </w: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real-time PCR</w:t>
      </w:r>
    </w:p>
    <w:p w14:paraId="27F6ECF0" w14:textId="77777777" w:rsidR="00D01342" w:rsidRPr="00494487" w:rsidRDefault="00D01342" w:rsidP="00D01342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RT-PCR and real-time PCR were followed as described before</w:t>
      </w:r>
      <w:r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20</w:t>
      </w:r>
      <w:hyperlink w:anchor="_ENREF_18" w:tooltip="Kong, 2015 #643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Briefly, total cellular RNA was collected via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Trizol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agent. Reverse transcription was performed with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TIANScript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T Kit.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primer sequences for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APD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s well as the amplification conditions used for PCR were described previously</w:t>
      </w:r>
      <w:r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20</w:t>
      </w:r>
      <w:hyperlink w:anchor="_ENREF_18" w:tooltip="Kong, 2015 #643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rimers for IL-34, CSF-1R, CD138,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and PTP-ζ were</w:t>
      </w:r>
      <w:r w:rsidRPr="00494487">
        <w:rPr>
          <w:rFonts w:ascii="Times New Roman" w:hAnsi="Times New Roman" w:cs="Times New Roman"/>
          <w:sz w:val="24"/>
          <w:szCs w:val="24"/>
        </w:rPr>
        <w:t xml:space="preserve"> ACATGAAACACTACTTCCCCATCA and GGCTCAC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sz w:val="24"/>
          <w:szCs w:val="24"/>
        </w:rPr>
        <w:t xml:space="preserve">AAGACCCACAGA, </w:t>
      </w:r>
      <w:r w:rsidRPr="00494487">
        <w:rPr>
          <w:rFonts w:ascii="Times New Roman" w:hAnsi="Times New Roman" w:cs="Times New Roman"/>
          <w:color w:val="000000"/>
          <w:sz w:val="24"/>
          <w:szCs w:val="24"/>
        </w:rPr>
        <w:t>CTCAGCACCAACAACGCTACC and CAGACAGGGCAG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color w:val="000000"/>
          <w:sz w:val="24"/>
          <w:szCs w:val="24"/>
        </w:rPr>
        <w:t>AGTGCGTC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494487">
        <w:rPr>
          <w:rFonts w:ascii="Times New Roman" w:hAnsi="Times New Roman" w:cs="Times New Roman"/>
          <w:color w:val="000000"/>
          <w:sz w:val="24"/>
          <w:szCs w:val="24"/>
        </w:rPr>
        <w:t xml:space="preserve"> CTTCACCTTTGAAACCTCGGG and AGGCACACAG</w:t>
      </w:r>
      <w:r>
        <w:rPr>
          <w:rFonts w:ascii="Times New Roman" w:hAnsi="Times New Roman" w:cs="Times New Roman"/>
          <w:color w:val="000000"/>
          <w:sz w:val="24"/>
          <w:szCs w:val="24"/>
        </w:rPr>
        <w:t>CAAAGA</w:t>
      </w:r>
      <w:r w:rsidRPr="00494487">
        <w:rPr>
          <w:rFonts w:ascii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color w:val="000000"/>
          <w:sz w:val="24"/>
          <w:szCs w:val="24"/>
        </w:rPr>
        <w:t>GAGC, CACATATGAACTTGTCGGGGAC and ATATATACCCT</w:t>
      </w:r>
      <w:r>
        <w:rPr>
          <w:rFonts w:ascii="Times New Roman" w:hAnsi="Times New Roman" w:cs="Times New Roman"/>
          <w:color w:val="000000"/>
          <w:sz w:val="24"/>
          <w:szCs w:val="24"/>
        </w:rPr>
        <w:t>TGGGATATGTT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color w:val="000000"/>
          <w:sz w:val="24"/>
          <w:szCs w:val="24"/>
        </w:rPr>
        <w:t>CTCAG.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conditions for amplification were: 2 min at 94 °C followed by 30 s at 94 °C, 30 s at 60 °C or 62 °C, and 30s at 72 °C for 45 cycles. The relative expression levels of different genes were normalized to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GAPD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ene.</w:t>
      </w:r>
    </w:p>
    <w:p w14:paraId="46EC6D08" w14:textId="77777777" w:rsidR="0072773D" w:rsidRPr="00D01342" w:rsidRDefault="0072773D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71FAE6F" w14:textId="77777777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nstruction of th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plasmids</w:t>
      </w: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with different regions of IL-34 promoter </w:t>
      </w:r>
    </w:p>
    <w:p w14:paraId="1573D30F" w14:textId="77777777" w:rsidR="0064545A" w:rsidRPr="00494487" w:rsidRDefault="0064545A" w:rsidP="0064545A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Six different regions of the IL-34 pr</w:t>
      </w:r>
      <w:r w:rsidR="0092007F">
        <w:rPr>
          <w:rFonts w:ascii="Times New Roman" w:hAnsi="Times New Roman" w:cs="Times New Roman"/>
          <w:bCs/>
          <w:color w:val="000000"/>
          <w:sz w:val="24"/>
          <w:szCs w:val="24"/>
        </w:rPr>
        <w:t>omoter were cloned into the PGL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3 plasmid. Briefly, using specific primers, six different 5′-flanking regions (-2000/+155, </w:t>
      </w:r>
      <w:r w:rsidRPr="00494487">
        <w:rPr>
          <w:rFonts w:ascii="Times New Roman" w:hAnsi="Times New Roman" w:cs="Times New Roman"/>
          <w:bCs/>
          <w:sz w:val="24"/>
          <w:szCs w:val="24"/>
        </w:rPr>
        <w:t>-924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94487">
        <w:rPr>
          <w:rFonts w:ascii="Times New Roman" w:hAnsi="Times New Roman" w:cs="Times New Roman"/>
          <w:bCs/>
          <w:sz w:val="24"/>
          <w:szCs w:val="24"/>
        </w:rPr>
        <w:t>-839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494487">
        <w:rPr>
          <w:rFonts w:ascii="Times New Roman" w:hAnsi="Times New Roman" w:cs="Times New Roman"/>
          <w:bCs/>
          <w:sz w:val="24"/>
          <w:szCs w:val="24"/>
        </w:rPr>
        <w:t xml:space="preserve">-745/+155, -491/+155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Pr="00494487">
        <w:rPr>
          <w:rFonts w:ascii="Times New Roman" w:hAnsi="Times New Roman" w:cs="Times New Roman"/>
          <w:bCs/>
          <w:sz w:val="24"/>
          <w:szCs w:val="24"/>
        </w:rPr>
        <w:t>-134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 of IL-34 were amplified and inserted into the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KpnI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/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BglII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ite</w:t>
      </w:r>
      <w:r w:rsidRPr="00494487">
        <w:rPr>
          <w:rFonts w:ascii="Times New Roman" w:hAnsi="Times New Roman" w:cs="Times New Roman"/>
        </w:rPr>
        <w:t xml:space="preserve"> of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GL3-Basic vector, and 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re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amed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s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PGL3-P (-2000/+155), PGL3-P (</w:t>
      </w:r>
      <w:r w:rsidRPr="00494487">
        <w:rPr>
          <w:rFonts w:ascii="Times New Roman" w:hAnsi="Times New Roman" w:cs="Times New Roman"/>
          <w:bCs/>
          <w:sz w:val="24"/>
          <w:szCs w:val="24"/>
        </w:rPr>
        <w:t>-924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), PGL3-P (</w:t>
      </w:r>
      <w:r w:rsidRPr="00494487">
        <w:rPr>
          <w:rFonts w:ascii="Times New Roman" w:hAnsi="Times New Roman" w:cs="Times New Roman"/>
          <w:bCs/>
          <w:sz w:val="24"/>
          <w:szCs w:val="24"/>
        </w:rPr>
        <w:t>-839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), PGL3-P (</w:t>
      </w:r>
      <w:r w:rsidRPr="00494487">
        <w:rPr>
          <w:rFonts w:ascii="Times New Roman" w:hAnsi="Times New Roman" w:cs="Times New Roman"/>
          <w:bCs/>
          <w:sz w:val="24"/>
          <w:szCs w:val="24"/>
        </w:rPr>
        <w:t>-745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), PGL3-P (</w:t>
      </w:r>
      <w:r w:rsidRPr="00494487">
        <w:rPr>
          <w:rFonts w:ascii="Times New Roman" w:hAnsi="Times New Roman" w:cs="Times New Roman"/>
          <w:bCs/>
          <w:sz w:val="24"/>
          <w:szCs w:val="24"/>
        </w:rPr>
        <w:t>-491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) and PGL3-P (</w:t>
      </w:r>
      <w:r w:rsidRPr="00494487">
        <w:rPr>
          <w:rFonts w:ascii="Times New Roman" w:hAnsi="Times New Roman" w:cs="Times New Roman"/>
          <w:bCs/>
          <w:sz w:val="24"/>
          <w:szCs w:val="24"/>
        </w:rPr>
        <w:t>-134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. The forward primers for the IL-34 promoter with different region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were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s follow</w:t>
      </w:r>
      <w:r w:rsidR="009802F8">
        <w:rPr>
          <w:rFonts w:ascii="Times New Roman" w:hAnsi="Times New Roman" w:cs="Times New Roman" w:hint="eastAsia"/>
          <w:bCs/>
          <w:color w:val="000000"/>
          <w:sz w:val="24"/>
          <w:szCs w:val="24"/>
        </w:rPr>
        <w:t>s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: </w:t>
      </w:r>
      <w:r w:rsidRPr="00494487">
        <w:rPr>
          <w:rFonts w:ascii="Times New Roman" w:hAnsi="Times New Roman" w:cs="Times New Roman"/>
          <w:sz w:val="24"/>
        </w:rPr>
        <w:t>GGGGTACCTGG GTGTTAATAAGGGGTTCCTAAATC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4944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GGGGTACCGGTTGTG</w:t>
      </w:r>
      <w:r w:rsidRPr="00494487">
        <w:rPr>
          <w:rFonts w:ascii="Times New Roman" w:hAnsi="Times New Roman" w:cs="Times New Roman"/>
          <w:sz w:val="24"/>
        </w:rPr>
        <w:t xml:space="preserve">ATTGTGCCACT </w:t>
      </w:r>
      <w:r w:rsidRPr="00494487">
        <w:rPr>
          <w:rFonts w:ascii="Times New Roman" w:hAnsi="Times New Roman" w:cs="Times New Roman"/>
          <w:sz w:val="24"/>
        </w:rPr>
        <w:lastRenderedPageBreak/>
        <w:t>GCTCTCT, GGGGTACCTGTAATCCCAGCACTTGGGAGGCT, GGGGTACCAC CTTTTGGAGCTCATGTCTCTTCATC, GGGGTACCCATCACTCAGTTTTGTGT TTTGTTTCG, GGGGTACCTGGCGGGTCCTCTGGGTTGAA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the reverse primer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wa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494487">
        <w:rPr>
          <w:rFonts w:ascii="Times New Roman" w:hAnsi="Times New Roman" w:cs="Times New Roman"/>
          <w:sz w:val="24"/>
        </w:rPr>
        <w:t xml:space="preserve"> GAAGATCTCTGTTCACGTGCCAAGACTCGGTC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The PGL3-P (</w:t>
      </w:r>
      <w:r w:rsidRPr="00494487">
        <w:rPr>
          <w:rFonts w:ascii="Times New Roman" w:hAnsi="Times New Roman" w:cs="Times New Roman"/>
          <w:bCs/>
          <w:sz w:val="24"/>
          <w:szCs w:val="24"/>
        </w:rPr>
        <w:t>-745/+155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) mutant, which carried a substitution of seven nucleotides (GTAACCA) in the potential binding sites of C/EBPα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(CATTGGT) in IL-34 promoter region, wa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constructed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the overlapping extension PCR as described</w:t>
      </w:r>
      <w:r w:rsidR="00E2439C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7</w:t>
      </w:r>
      <w:hyperlink w:anchor="_ENREF_17" w:tooltip="You, 2018 #1016" w:history="1"/>
      <w:hyperlink w:anchor="_ENREF_18" w:tooltip="You, 2018 #1016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1774AE4F" w14:textId="77777777" w:rsidR="0064545A" w:rsidRPr="0064545A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24FC797" w14:textId="77777777" w:rsidR="003E0209" w:rsidRPr="008D7ECB" w:rsidRDefault="003E0209" w:rsidP="003E0209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D7E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Luciferase reporter gene assays</w:t>
      </w:r>
    </w:p>
    <w:p w14:paraId="79A8E337" w14:textId="77777777" w:rsidR="003E0209" w:rsidRPr="008D7ECB" w:rsidRDefault="003E0209" w:rsidP="003E0209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>The manipulation of the luciferase reporter gene assays w</w:t>
      </w:r>
      <w:r w:rsidRPr="008D7ECB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s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escribed in detail before</w:t>
      </w:r>
      <w:r w:rsidRPr="008D7ECB">
        <w:rPr>
          <w:rFonts w:ascii="Times New Roman" w:hAnsi="Times New Roman" w:cs="Times New Roman"/>
          <w:bCs/>
          <w:noProof/>
          <w:color w:val="000000"/>
          <w:sz w:val="24"/>
          <w:szCs w:val="24"/>
          <w:vertAlign w:val="superscript"/>
        </w:rPr>
        <w:t>17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>. Briefly, 1 × 10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5 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>HBX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xpressing cells or control cells were placed into plates with 24 well. After 24 </w:t>
      </w:r>
      <w:r w:rsidR="007B7CD9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the plasmids of different regions </w:t>
      </w:r>
      <w:r w:rsidRPr="008D7EC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of 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L-34 promoter or the pGL3-Basic plasmid were </w:t>
      </w:r>
      <w:proofErr w:type="spellStart"/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>cotransfected</w:t>
      </w:r>
      <w:proofErr w:type="spellEnd"/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the </w:t>
      </w:r>
      <w:proofErr w:type="spellStart"/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>pRL</w:t>
      </w:r>
      <w:proofErr w:type="spellEnd"/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TK plasmid into cells. After 24 </w:t>
      </w:r>
      <w:r w:rsidR="007B7CD9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the cells were collected and lysed in 1× passive lysis buffer. Followed </w:t>
      </w:r>
      <w:r w:rsidRPr="008D7ECB">
        <w:rPr>
          <w:rFonts w:ascii="Times New Roman" w:hAnsi="Times New Roman" w:cs="Times New Roman" w:hint="eastAsia"/>
          <w:bCs/>
          <w:color w:val="000000"/>
          <w:sz w:val="24"/>
          <w:szCs w:val="24"/>
        </w:rPr>
        <w:t>by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instruction, the results were measured via the dual luciferase reporter assay system</w:t>
      </w:r>
      <w:r w:rsidRPr="008D7ECB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as described</w:t>
      </w:r>
      <w:r w:rsidRPr="008D7ECB">
        <w:rPr>
          <w:rFonts w:ascii="Times New Roman" w:hAnsi="Times New Roman" w:cs="Times New Roman"/>
          <w:bCs/>
          <w:noProof/>
          <w:color w:val="000000"/>
          <w:sz w:val="24"/>
          <w:szCs w:val="24"/>
          <w:vertAlign w:val="superscript"/>
        </w:rPr>
        <w:t>17</w:t>
      </w:r>
      <w:r w:rsidRPr="008D7ECB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5F219C74" w14:textId="77777777" w:rsidR="0064545A" w:rsidRPr="003E0209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77C0880" w14:textId="77777777" w:rsidR="0064545A" w:rsidRPr="006760D8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760D8">
        <w:rPr>
          <w:rFonts w:ascii="Times New Roman" w:hAnsi="Times New Roman" w:cs="Times New Roman"/>
          <w:b/>
          <w:bCs/>
          <w:color w:val="000000"/>
          <w:sz w:val="24"/>
          <w:szCs w:val="24"/>
        </w:rPr>
        <w:t>ELISA</w:t>
      </w:r>
    </w:p>
    <w:p w14:paraId="5C5EE1BA" w14:textId="77777777" w:rsidR="0064545A" w:rsidRPr="006760D8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>The concentr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s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IL-34</w:t>
      </w:r>
      <w:r w:rsidRPr="00280F6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in 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>seru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or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c</w:t>
      </w:r>
      <w:r w:rsidRPr="004957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lture 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>medium</w:t>
      </w:r>
      <w:r w:rsidRPr="004957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i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different groups 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>w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re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etected by </w:t>
      </w:r>
      <w:r w:rsidR="00411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h</w:t>
      </w:r>
      <w:r w:rsidRPr="00131C62">
        <w:rPr>
          <w:rFonts w:ascii="Times New Roman" w:hAnsi="Times New Roman" w:cs="Times New Roman"/>
          <w:bCs/>
          <w:color w:val="000000"/>
          <w:sz w:val="24"/>
          <w:szCs w:val="24"/>
        </w:rPr>
        <w:t>uman IL-34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ELISA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kit </w:t>
      </w:r>
      <w:r w:rsidRPr="00FE7391">
        <w:rPr>
          <w:rFonts w:ascii="Times New Roman" w:hAnsi="Times New Roman" w:cs="Times New Roman"/>
          <w:bCs/>
          <w:color w:val="000000"/>
          <w:sz w:val="24"/>
          <w:szCs w:val="24"/>
        </w:rPr>
        <w:t>(</w:t>
      </w:r>
      <w:proofErr w:type="spellStart"/>
      <w:r w:rsidRPr="00FE7391">
        <w:rPr>
          <w:rFonts w:ascii="Times New Roman" w:hAnsi="Times New Roman" w:cs="Times New Roman"/>
          <w:bCs/>
          <w:color w:val="000000"/>
          <w:sz w:val="24"/>
          <w:szCs w:val="24"/>
        </w:rPr>
        <w:t>Cusabio</w:t>
      </w:r>
      <w:proofErr w:type="spellEnd"/>
      <w:r w:rsidRPr="00FE739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iotech, Wuhan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Hubei,</w:t>
      </w:r>
      <w:r w:rsidRPr="00FE739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hina)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>. The detection of IL-34 was in accordance with the manufacturer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’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s</w:t>
      </w:r>
      <w:r w:rsidRPr="006760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perating manual.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</w:p>
    <w:p w14:paraId="3F06847F" w14:textId="77777777" w:rsidR="0072773D" w:rsidRDefault="0072773D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15D380" w14:textId="77777777" w:rsidR="0064545A" w:rsidRPr="00494487" w:rsidRDefault="005C401B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lastRenderedPageBreak/>
        <w:t>Co-IP</w:t>
      </w:r>
    </w:p>
    <w:p w14:paraId="785FCDC2" w14:textId="77777777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The </w:t>
      </w:r>
      <w:r w:rsidRPr="00B46743">
        <w:rPr>
          <w:rFonts w:ascii="Times New Roman" w:hAnsi="Times New Roman" w:cs="Times New Roman"/>
          <w:bCs/>
          <w:color w:val="000000"/>
          <w:sz w:val="24"/>
          <w:szCs w:val="24"/>
        </w:rPr>
        <w:t>manipulation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of Co-IP </w:t>
      </w:r>
      <w:r w:rsidR="00DC39E1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s followed as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described</w:t>
      </w:r>
      <w:r w:rsidR="00E2439C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7</w:t>
      </w:r>
      <w:hyperlink w:anchor="_ENREF_17" w:tooltip="You, 2018 #1016" w:history="1"/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t first, HBX positive cells and control cells were collected and lysed. Next, the protein extracts were incubated with HBX or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tibodies, and Protein G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Sepharose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beads for 12 </w:t>
      </w:r>
      <w:r w:rsidR="007B7CD9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4 °C. Immunoglobulin G (IgG) was used in </w:t>
      </w:r>
      <w:r w:rsidR="0066350D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the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egative control group. After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immunoprecipitates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ere washed with the lysis buffer for five times, the proteins were separated using sodium dodecyl sulfate-polyacrylamide gel electrophoresis, and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were further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mmunoblo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ed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specific antibodies against HBX or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Last,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results were visualized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with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Clarity™ ECL Western Blot substrate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0E6579D9" w14:textId="77777777" w:rsidR="0064545A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60042BC" w14:textId="77777777" w:rsidR="0064545A" w:rsidRPr="00E94C60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Western blot</w:t>
      </w:r>
      <w:r w:rsidRPr="00E94C6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alysis</w:t>
      </w:r>
    </w:p>
    <w:p w14:paraId="330D1C63" w14:textId="77777777" w:rsidR="0064545A" w:rsidRPr="00E94C60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The protocols for western blot have been described</w:t>
      </w:r>
      <w:r w:rsidR="00E2439C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9</w:t>
      </w:r>
      <w:hyperlink w:anchor="_ENREF_19" w:tooltip="Tang, 2012 #394" w:history="1"/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Briefly,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total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rotein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were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extract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ed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using cell lysi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ubject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o </w:t>
      </w:r>
      <w:r w:rsidRPr="0023579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odium dodecyl sulfate polyacrylamide gel electrophoresi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(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SDS-PAG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)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transferred onto polyvinylidene difluoride (PVDF) membranes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After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blocked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sing 5 % milk in Tris-buffered saline for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2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h at room temperature,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PVDF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membrane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were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cubated with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different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primary antibodies at 4 °C overnight.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Then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, the membranes were incubated with HRP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-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conjugated secondary antibodies at room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temperature for 2 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P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rotein bands were detected with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Clarity™ ECL Western Blot substrate.</w:t>
      </w:r>
    </w:p>
    <w:p w14:paraId="1906BFA2" w14:textId="77777777" w:rsidR="0064545A" w:rsidRPr="0023579F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2F27023" w14:textId="3476BECC" w:rsidR="0064545A" w:rsidRPr="00CE7E79" w:rsidRDefault="00A33869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33869">
        <w:rPr>
          <w:rFonts w:ascii="Times New Roman" w:hAnsi="Times New Roman" w:cs="Times New Roman"/>
          <w:b/>
          <w:bCs/>
          <w:color w:val="000000"/>
          <w:sz w:val="24"/>
          <w:szCs w:val="24"/>
        </w:rPr>
        <w:t>Immunohistochemistr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HC) </w:t>
      </w:r>
      <w:r w:rsidR="0064545A"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sis</w:t>
      </w:r>
    </w:p>
    <w:p w14:paraId="19C4B0BB" w14:textId="77777777" w:rsidR="0064545A" w:rsidRPr="003452A4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The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IHC was performed in details as previously described</w:t>
      </w:r>
      <w:r w:rsidR="00E2439C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8</w:t>
      </w:r>
      <w:hyperlink w:anchor="_ENREF_17" w:tooltip="Kong, 2016 #854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riefly, after fixed with 4%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 xml:space="preserve">formaldehyde, all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target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tissues were embedded in paraffin and sectioned. Next, tissue sections were deparaffinized and rehydrated. In order to retrieve the antigen, the tissue sections were incubated in 0.01 M sodium citrate. Sequentially, the tissue sections were treated with 3% H2O2 and blocked with 10% goat serum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or 1</w:t>
      </w:r>
      <w:r w:rsidR="00874F04" w:rsidRPr="00874F0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874F04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The tissue sections were next incubated with IL-34 antibodies overnight. Then, HRP-conjugated antibodies were further added to tissue sections for 2 </w:t>
      </w:r>
      <w:r w:rsidR="00874F04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 When the staining of tissue sections was appeared after incubated with 3,3′-diaminobenzidine (DAB), double distilled water was utilized to terminate the reaction. Finally, the sections were counterstained using</w:t>
      </w:r>
      <w:r w:rsidRPr="00494487">
        <w:rPr>
          <w:rFonts w:ascii="Times New Roman" w:hAnsi="Times New Roman" w:cs="Times New Roman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hematoxylin, and the results were detected via Olympus microscopy (</w:t>
      </w:r>
      <w:r w:rsidR="009B2BE2">
        <w:rPr>
          <w:rFonts w:ascii="Times New Roman" w:hAnsi="Times New Roman" w:cs="Times New Roman"/>
          <w:bCs/>
          <w:color w:val="000000"/>
          <w:sz w:val="24"/>
          <w:szCs w:val="24"/>
        </w:rPr>
        <w:t>2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00×).</w:t>
      </w:r>
      <w:r w:rsidRPr="004944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dditionally, t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he expression of IL-34 in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target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issues was dependent on two parameters: the proportion of stained tumor cells 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as well as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taining intensity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, which w</w:t>
      </w:r>
      <w:r w:rsidR="0066350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as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described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reviously</w:t>
      </w:r>
      <w:r w:rsidR="00E2439C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7</w:t>
      </w:r>
      <w:hyperlink w:anchor="_ENREF_18" w:tooltip="You, 2018 #1016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14:paraId="29BCAA63" w14:textId="77777777" w:rsidR="0064545A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5E15123" w14:textId="77777777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>Immunofluorescence analysis</w:t>
      </w:r>
    </w:p>
    <w:p w14:paraId="6FF275E4" w14:textId="77777777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location of HBX and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in HCC cells was measured by immunofluorescence as described</w:t>
      </w:r>
      <w:r w:rsidR="00E2439C" w:rsidRPr="00E2439C">
        <w:rPr>
          <w:rFonts w:ascii="Times New Roman" w:hAnsi="Times New Roman" w:cs="Times New Roman" w:hint="eastAsia"/>
          <w:bCs/>
          <w:color w:val="000000"/>
          <w:sz w:val="24"/>
          <w:szCs w:val="24"/>
          <w:vertAlign w:val="superscript"/>
        </w:rPr>
        <w:t>19</w:t>
      </w:r>
      <w:hyperlink w:anchor="_ENREF_19" w:tooltip="Tang, 2012 #394" w:history="1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Briefly, the target cells were seeded on coverslips for 24 </w:t>
      </w:r>
      <w:r w:rsidR="00874F04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24-well plates. After the coverslips were fixed with ice-cold acetone for 10 min, and blocked with 5% bovine serum albumin (BSA) in phosphate-buffered saline (PBS) for half an hour, the coverslips were incubated with HBX and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tibodies for 12 </w:t>
      </w:r>
      <w:r w:rsidR="00874F04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4 °C. Next, the coverslips were washed with PBS for 3 times and then incubated with Alexa Fluor 488- and Alexa Fluor 594-conjugated antibodies for 2 </w:t>
      </w:r>
      <w:r w:rsidR="00874F04" w:rsidRPr="00E94C60">
        <w:rPr>
          <w:rFonts w:ascii="Times New Roman" w:hAnsi="Times New Roman" w:cs="Times New Roman"/>
          <w:bCs/>
          <w:color w:val="000000"/>
          <w:sz w:val="24"/>
          <w:szCs w:val="24"/>
        </w:rPr>
        <w:t>h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t room temperature. Cell nuclei were stained with DAPI for 10 min. The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lastRenderedPageBreak/>
        <w:t>results were acquired using the Olympus fluorescence microscope (400×).</w:t>
      </w:r>
    </w:p>
    <w:p w14:paraId="43A1A549" w14:textId="77777777" w:rsidR="0059304B" w:rsidRDefault="0059304B" w:rsidP="0059304B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B4ECC4B" w14:textId="77777777" w:rsidR="0059304B" w:rsidRPr="00494487" w:rsidRDefault="0059304B" w:rsidP="0059304B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IP</w:t>
      </w:r>
      <w:proofErr w:type="spellEnd"/>
    </w:p>
    <w:p w14:paraId="09002CDF" w14:textId="77777777" w:rsidR="00FD770B" w:rsidRDefault="0059304B" w:rsidP="0059304B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ChIP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ssay was performed via </w:t>
      </w:r>
      <w:proofErr w:type="spellStart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EpiQuik</w:t>
      </w:r>
      <w:proofErr w:type="spellEnd"/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hromatin immunoprecipitation kit as described</w:t>
      </w:r>
      <w:hyperlink w:anchor="_ENREF_17" w:tooltip="You, 2018 #1016" w:history="1">
        <w:r w:rsidR="008614CF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bCs/>
            <w:color w:val="000000"/>
            <w:sz w:val="24"/>
            <w:szCs w:val="24"/>
          </w:rPr>
          <w:instrText xml:space="preserve"> ADDIN EN.CITE &lt;EndNote&gt;&lt;Cite&gt;&lt;Author&gt;You&lt;/Author&gt;&lt;Year&gt;2018&lt;/Year&gt;&lt;RecNum&gt;1016&lt;/RecNum&gt;&lt;DisplayText&gt;&lt;style face="superscript"&gt;17&lt;/style&gt;&lt;/DisplayText&gt;&lt;record&gt;&lt;rec-number&gt;1016&lt;/rec-number&gt;&lt;foreign-keys&gt;&lt;key app="EN" db-id="aedt952rttdfekea5xe5wrttvvewtf22xe0a"&gt;1016&lt;/key&gt;&lt;/foreign-keys&gt;&lt;ref-type name="Journal Article"&gt;17&lt;/ref-type&gt;&lt;contributors&gt;&lt;authors&gt;&lt;author&gt;You, H.&lt;/author&gt;&lt;author&gt;Kong, F.&lt;/author&gt;&lt;author&gt;Zhou, K.&lt;/author&gt;&lt;author&gt;Wei, X.&lt;/author&gt;&lt;author&gt;Hu, L.&lt;/author&gt;&lt;author&gt;Hu, W.&lt;/author&gt;&lt;author&gt;Luo, W.&lt;/author&gt;&lt;author&gt;Kou, Y.&lt;/author&gt;&lt;author&gt;Liu, X.&lt;/author&gt;&lt;author&gt;Chen, X.&lt;/author&gt;&lt;author&gt;Zheng, K.&lt;/author&gt;&lt;author&gt;Tang, R.&lt;/author&gt;&lt;/authors&gt;&lt;/contributors&gt;&lt;auth-address&gt;Jiangsu Key Laboratory of Immunity and Metabolism, Department of Pathogenic Biology and Immunology, Xuzhou Medical University, Xuzhou, Jiangsu, China.&amp;#xD;Bio-pharmaceuticals (Collaboration Articulation Program), School of Pharmacy, Nanjing University of Chinese Medicine, Nanjing, Jiangsu, China.&lt;/auth-address&gt;&lt;titles&gt;&lt;title&gt;HBX protein promotes LASP-1 expression through activation of c-Jun in human hepatoma cells&lt;/title&gt;&lt;secondary-title&gt;J Cell Physiol&lt;/secondary-title&gt;&lt;alt-title&gt;Journal of cellular physiology&lt;/alt-title&gt;&lt;/titles&gt;&lt;periodical&gt;&lt;full-title&gt;J Cell Physiol&lt;/full-title&gt;&lt;abbr-1&gt;Journal of cellular physiology&lt;/abbr-1&gt;&lt;/periodical&gt;&lt;alt-periodical&gt;&lt;full-title&gt;J Cell Physiol&lt;/full-title&gt;&lt;abbr-1&gt;Journal of cellular physiology&lt;/abbr-1&gt;&lt;/alt-periodical&gt;&lt;pages&gt;7279-7291&lt;/pages&gt;&lt;volume&gt;233&lt;/volume&gt;&lt;number&gt;9&lt;/number&gt;&lt;edition&gt;2018/03/31&lt;/edition&gt;&lt;dates&gt;&lt;year&gt;2018&lt;/year&gt;&lt;pub-dates&gt;&lt;date&gt;Sep&lt;/date&gt;&lt;/pub-dates&gt;&lt;/dates&gt;&lt;isbn&gt;1097-4652 (Electronic)&amp;#xD;0021-9541 (Linking)&lt;/isbn&gt;&lt;accession-num&gt;29600594&lt;/accession-num&gt;&lt;urls&gt;&lt;related-urls&gt;&lt;url&gt;http://www.ncbi.nlm.nih.gov/pubmed/29600594&lt;/url&gt;&lt;/related-urls&gt;&lt;/urls&gt;&lt;electronic-resource-num&gt;10.1002/jcp.26560&lt;/electronic-resource-num&gt;&lt;language&gt;eng&lt;/language&gt;&lt;/record&gt;&lt;/Cite&gt;&lt;/EndNote&gt;</w:instrText>
        </w:r>
        <w:r w:rsidR="008614CF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separate"/>
        </w:r>
        <w:r w:rsidRPr="00A16190">
          <w:rPr>
            <w:rFonts w:ascii="Times New Roman" w:hAnsi="Times New Roman" w:cs="Times New Roman"/>
            <w:bCs/>
            <w:noProof/>
            <w:color w:val="000000"/>
            <w:sz w:val="24"/>
            <w:szCs w:val="24"/>
            <w:vertAlign w:val="superscript"/>
          </w:rPr>
          <w:t>17</w:t>
        </w:r>
        <w:r w:rsidR="008614CF">
          <w:rPr>
            <w:rFonts w:ascii="Times New Roman" w:hAnsi="Times New Roman" w:cs="Times New Roman"/>
            <w:bCs/>
            <w:color w:val="000000"/>
            <w:sz w:val="24"/>
            <w:szCs w:val="24"/>
          </w:rPr>
          <w:fldChar w:fldCharType="end"/>
        </w:r>
      </w:hyperlink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. Briefly, HBX positive cells were transfected with shRNA-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lasmid or control shRNA plasmid for 48 h and then fixed with 1% formaldehyde. The complexes of proteins with DNA were immunoprecipitated with HBX antibody or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EBP/α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tibody. Normal mouse IgG was used as negative control antibody. The IL-34 gene promoter from target samples was measured by PCR with IL-34 promoter-specific primers (TCTCTTCATCTGTAGACTGGGTAACT </w:t>
      </w:r>
      <w:r w:rsidRPr="00717A22">
        <w:rPr>
          <w:rFonts w:ascii="Times New Roman" w:hAnsi="Times New Roman" w:cs="Times New Roman"/>
          <w:bCs/>
          <w:color w:val="000000"/>
          <w:sz w:val="24"/>
          <w:szCs w:val="24"/>
        </w:rPr>
        <w:t>and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AACTG AGTGATGTGGTGGTGAC). An input control was </w:t>
      </w:r>
      <w:r w:rsidRPr="0066350D">
        <w:rPr>
          <w:rFonts w:ascii="Times New Roman" w:hAnsi="Times New Roman" w:cs="Times New Roman"/>
          <w:bCs/>
          <w:color w:val="000000"/>
          <w:sz w:val="24"/>
          <w:szCs w:val="24"/>
        </w:rPr>
        <w:t>utilized</w:t>
      </w:r>
      <w:r w:rsidRPr="00494487">
        <w:rPr>
          <w:rFonts w:ascii="Times New Roman" w:hAnsi="Times New Roman" w:cs="Times New Roman"/>
          <w:bCs/>
          <w:color w:val="000000"/>
          <w:sz w:val="24"/>
          <w:szCs w:val="24"/>
        </w:rPr>
        <w:t>, in which the soluble chromatin prior to immunoprecipitation was amplified.</w:t>
      </w:r>
    </w:p>
    <w:p w14:paraId="66C60F65" w14:textId="77777777" w:rsidR="00DC7B5A" w:rsidRDefault="00DC7B5A" w:rsidP="0064545A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57499239" w14:textId="6B1ECB0F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494487">
        <w:rPr>
          <w:rFonts w:ascii="Times New Roman" w:hAnsi="Times New Roman" w:cs="Times New Roman"/>
          <w:b/>
          <w:color w:val="131413"/>
          <w:sz w:val="24"/>
          <w:szCs w:val="24"/>
        </w:rPr>
        <w:t>Cell viability assay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br/>
        <w:t>The cell viability assay was followed as described</w:t>
      </w:r>
      <w:r w:rsidR="00E2439C" w:rsidRPr="00E2439C">
        <w:rPr>
          <w:rFonts w:ascii="Times New Roman" w:hAnsi="Times New Roman" w:cs="Times New Roman" w:hint="eastAsia"/>
          <w:color w:val="131413"/>
          <w:sz w:val="24"/>
          <w:szCs w:val="24"/>
          <w:vertAlign w:val="superscript"/>
        </w:rPr>
        <w:t>19</w:t>
      </w:r>
      <w:hyperlink w:anchor="_ENREF_19" w:tooltip="Tang, 2012 #394" w:history="1"/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. Briefly, 100 </w:t>
      </w:r>
      <w:proofErr w:type="spellStart"/>
      <w:r w:rsidRPr="00494487">
        <w:rPr>
          <w:rFonts w:ascii="Times New Roman" w:hAnsi="Times New Roman" w:cs="Times New Roman"/>
          <w:color w:val="131413"/>
          <w:sz w:val="24"/>
          <w:szCs w:val="24"/>
        </w:rPr>
        <w:t>μL</w:t>
      </w:r>
      <w:proofErr w:type="spellEnd"/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cell suspension </w:t>
      </w:r>
      <w:bookmarkStart w:id="0" w:name="_GoBack"/>
      <w:bookmarkEnd w:id="0"/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w</w:t>
      </w:r>
      <w:r w:rsidR="0066350D">
        <w:rPr>
          <w:rFonts w:ascii="Times New Roman" w:hAnsi="Times New Roman" w:cs="Times New Roman" w:hint="eastAsia"/>
          <w:color w:val="131413"/>
          <w:sz w:val="24"/>
          <w:szCs w:val="24"/>
        </w:rPr>
        <w:t>as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placed into 96-well plates with six parallel wells in each group. After the cells were incubated for 24, 48, 72, and 96 h, the number of cells was measured via CCK-8 kit. Using the ClinBio-128 plate reader (SLT, Austria), the relative proliferation rate of cells in different groups was detected by optical density (OD) values at 450 nm.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br/>
      </w:r>
    </w:p>
    <w:p w14:paraId="3C7B6A33" w14:textId="6C412043" w:rsidR="0059304B" w:rsidRDefault="0064545A" w:rsidP="0059304B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/>
          <w:color w:val="131413"/>
          <w:sz w:val="24"/>
          <w:szCs w:val="24"/>
        </w:rPr>
        <w:t>Plate clone formation assay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br/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The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HCC cells were added into 6-well plate</w:t>
      </w:r>
      <w:r w:rsidR="00CF4AB3"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E97142">
        <w:rPr>
          <w:rFonts w:ascii="Times New Roman" w:hAnsi="Times New Roman" w:cs="Times New Roman"/>
          <w:color w:val="131413"/>
          <w:sz w:val="24"/>
          <w:szCs w:val="24"/>
        </w:rPr>
        <w:t>or 12</w:t>
      </w:r>
      <w:r w:rsidR="00E97142" w:rsidRPr="00494487">
        <w:rPr>
          <w:rFonts w:ascii="Times New Roman" w:hAnsi="Times New Roman" w:cs="Times New Roman"/>
          <w:color w:val="131413"/>
          <w:sz w:val="24"/>
          <w:szCs w:val="24"/>
        </w:rPr>
        <w:t>-well plate</w:t>
      </w:r>
      <w:r w:rsidR="00CF4AB3"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="00E9714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with three parallel 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lastRenderedPageBreak/>
        <w:t>wells in each group. After incubation for 2 weeks at 37 °C, phosphate buffered saline (PBS) were used to wash all cells twice and crystal violet staining solution was utilized to stain. The efficiency of clone formation was calculated as described</w:t>
      </w:r>
      <w:r w:rsidR="00E2439C" w:rsidRPr="00E2439C">
        <w:rPr>
          <w:rFonts w:ascii="Times New Roman" w:hAnsi="Times New Roman" w:cs="Times New Roman" w:hint="eastAsia"/>
          <w:color w:val="131413"/>
          <w:sz w:val="24"/>
          <w:szCs w:val="24"/>
          <w:vertAlign w:val="superscript"/>
        </w:rPr>
        <w:t>19</w:t>
      </w:r>
      <w:hyperlink w:anchor="_ENREF_19" w:tooltip="Tang, 2012 #394" w:history="1"/>
      <w:r w:rsidRPr="00494487">
        <w:rPr>
          <w:rFonts w:ascii="Times New Roman" w:hAnsi="Times New Roman" w:cs="Times New Roman"/>
          <w:color w:val="131413"/>
          <w:sz w:val="24"/>
          <w:szCs w:val="24"/>
        </w:rPr>
        <w:t>.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br/>
      </w:r>
    </w:p>
    <w:p w14:paraId="65A60A08" w14:textId="77777777" w:rsidR="0059304B" w:rsidRPr="00494487" w:rsidRDefault="0059304B" w:rsidP="0059304B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imal transplantation</w:t>
      </w:r>
    </w:p>
    <w:p w14:paraId="2DDBB724" w14:textId="77777777" w:rsidR="0059304B" w:rsidRPr="00494487" w:rsidRDefault="0059304B" w:rsidP="0059304B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231F20"/>
          <w:sz w:val="24"/>
          <w:szCs w:val="24"/>
        </w:rPr>
        <w:t>The</w:t>
      </w:r>
      <w:r w:rsidRPr="004C47F0">
        <w:t xml:space="preserve">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a</w:t>
      </w:r>
      <w:r w:rsidRPr="004C47F0">
        <w:rPr>
          <w:rFonts w:ascii="Times New Roman" w:hAnsi="Times New Roman" w:cs="Times New Roman"/>
          <w:color w:val="231F20"/>
          <w:sz w:val="24"/>
          <w:szCs w:val="24"/>
        </w:rPr>
        <w:t>nimal experiments were approved by the ethics committee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of Xuzhou medical university</w:t>
      </w:r>
      <w:r w:rsidRPr="004C47F0">
        <w:rPr>
          <w:rFonts w:ascii="Times New Roman" w:hAnsi="Times New Roman" w:cs="Times New Roman"/>
          <w:color w:val="231F2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Four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-week-old female BALB/c nude mice, which were purchased from Shanghai Laboratory Animal Co., Ltd (Shanghai, China), were housed</w:t>
      </w:r>
      <w:r w:rsidRPr="00494487">
        <w:rPr>
          <w:rFonts w:ascii="Times New Roman" w:hAnsi="Times New Roman" w:cs="Times New Roman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in specific pathogen-free and temperature-controlled conditions (22±2℃) with a 12 h </w:t>
      </w:r>
      <w:proofErr w:type="spellStart"/>
      <w:r w:rsidRPr="00494487">
        <w:rPr>
          <w:rFonts w:ascii="Times New Roman" w:hAnsi="Times New Roman" w:cs="Times New Roman"/>
          <w:color w:val="231F20"/>
          <w:sz w:val="24"/>
          <w:szCs w:val="24"/>
        </w:rPr>
        <w:t>ligh</w:t>
      </w:r>
      <w:proofErr w:type="spellEnd"/>
      <w:r w:rsidRPr="00494487">
        <w:rPr>
          <w:rFonts w:ascii="Times New Roman" w:hAnsi="Times New Roman" w:cs="Times New Roman"/>
          <w:color w:val="231F20"/>
          <w:sz w:val="24"/>
          <w:szCs w:val="24"/>
        </w:rPr>
        <w:t>/dark cycle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.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After transfection with IL-34 shRNA or control plasmids for 48h in Huh7-HBX cells, the cells were harvested and resuspended at</w:t>
      </w:r>
      <w:r w:rsidRPr="004944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concentration of 1×10</w:t>
      </w:r>
      <w:r w:rsidRPr="00494487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7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/ml in sterile PBS. Then the null mice were injected with 0.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1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ml of the cell suspension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plus 0.1 ml </w:t>
      </w:r>
      <w:r w:rsidRPr="00B55D01">
        <w:rPr>
          <w:rFonts w:ascii="Times New Roman" w:hAnsi="Times New Roman" w:cs="Times New Roman"/>
          <w:color w:val="231F20"/>
          <w:sz w:val="24"/>
          <w:szCs w:val="24"/>
        </w:rPr>
        <w:t>Matrigel</w:t>
      </w:r>
      <w:r w:rsidRPr="00B55D01">
        <w:t xml:space="preserve"> </w:t>
      </w:r>
      <w:r w:rsidRPr="00B55D01">
        <w:rPr>
          <w:rFonts w:ascii="Times New Roman" w:hAnsi="Times New Roman" w:cs="Times New Roman"/>
          <w:color w:val="231F20"/>
          <w:sz w:val="24"/>
          <w:szCs w:val="24"/>
        </w:rPr>
        <w:t>solution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 at the shoulder in each group (</w:t>
      </w:r>
      <w:r>
        <w:rPr>
          <w:rFonts w:ascii="Times New Roman" w:hAnsi="Times New Roman" w:cs="Times New Roman"/>
          <w:color w:val="231F20"/>
          <w:sz w:val="24"/>
          <w:szCs w:val="24"/>
        </w:rPr>
        <w:t>n=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4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). Tumor was evaluated by measuring the length and width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using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 calipers, and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volume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of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 tumor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s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as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 calculated with the following formula: (length×width</w:t>
      </w:r>
      <w:r w:rsidRPr="00494487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2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>) ×0.5. After 4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0</w:t>
      </w:r>
      <w:r w:rsidRPr="00494487">
        <w:rPr>
          <w:rFonts w:ascii="Times New Roman" w:hAnsi="Times New Roman" w:cs="Times New Roman"/>
          <w:color w:val="231F20"/>
          <w:sz w:val="24"/>
          <w:szCs w:val="24"/>
        </w:rPr>
        <w:t xml:space="preserve"> days, the mice in all groups were killed and the tumors were excised and measured.</w:t>
      </w:r>
    </w:p>
    <w:p w14:paraId="610D9893" w14:textId="77777777" w:rsidR="0064545A" w:rsidRPr="0059304B" w:rsidRDefault="0064545A" w:rsidP="0064545A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61A31797" w14:textId="5E1CE0EB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proofErr w:type="spellStart"/>
      <w:r w:rsidRPr="00494487">
        <w:rPr>
          <w:rFonts w:ascii="Times New Roman" w:hAnsi="Times New Roman" w:cs="Times New Roman"/>
          <w:b/>
          <w:color w:val="131413"/>
          <w:sz w:val="24"/>
          <w:szCs w:val="24"/>
        </w:rPr>
        <w:t>Transwell</w:t>
      </w:r>
      <w:proofErr w:type="spellEnd"/>
      <w:r w:rsidRPr="0049448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rray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br/>
        <w:t xml:space="preserve">The </w:t>
      </w:r>
      <w:proofErr w:type="spellStart"/>
      <w:r w:rsidRPr="00494487">
        <w:rPr>
          <w:rFonts w:ascii="Times New Roman" w:hAnsi="Times New Roman" w:cs="Times New Roman"/>
          <w:color w:val="131413"/>
          <w:sz w:val="24"/>
          <w:szCs w:val="24"/>
        </w:rPr>
        <w:t>transwell</w:t>
      </w:r>
      <w:proofErr w:type="spellEnd"/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array was manipulated as previously described</w:t>
      </w:r>
      <w:r w:rsidR="00E2439C" w:rsidRPr="00E2439C">
        <w:rPr>
          <w:rFonts w:ascii="Times New Roman" w:hAnsi="Times New Roman" w:cs="Times New Roman" w:hint="eastAsia"/>
          <w:color w:val="131413"/>
          <w:sz w:val="24"/>
          <w:szCs w:val="24"/>
          <w:vertAlign w:val="superscript"/>
        </w:rPr>
        <w:t>19</w:t>
      </w:r>
      <w:hyperlink w:anchor="_ENREF_19" w:tooltip="Tang, 2012 #394" w:history="1"/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. Briefly, </w:t>
      </w:r>
      <w:r w:rsidR="00BB7401">
        <w:rPr>
          <w:rFonts w:ascii="Times New Roman" w:hAnsi="Times New Roman" w:cs="Times New Roman"/>
          <w:color w:val="131413"/>
          <w:sz w:val="24"/>
          <w:szCs w:val="24"/>
        </w:rPr>
        <w:t>T</w:t>
      </w:r>
      <w:r w:rsidR="00BB7401">
        <w:rPr>
          <w:rFonts w:ascii="Times New Roman" w:hAnsi="Times New Roman" w:cs="Times New Roman" w:hint="eastAsia"/>
          <w:color w:val="131413"/>
          <w:sz w:val="24"/>
          <w:szCs w:val="24"/>
        </w:rPr>
        <w:t>he</w:t>
      </w:r>
      <w:r w:rsidR="00BB7401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cells were resuspended in serum-free medium and placed in the upper chamber of a </w:t>
      </w:r>
      <w:proofErr w:type="spellStart"/>
      <w:r w:rsidRPr="00494487">
        <w:rPr>
          <w:rFonts w:ascii="Times New Roman" w:hAnsi="Times New Roman" w:cs="Times New Roman"/>
          <w:color w:val="131413"/>
          <w:sz w:val="24"/>
          <w:szCs w:val="24"/>
        </w:rPr>
        <w:t>transwell</w:t>
      </w:r>
      <w:proofErr w:type="spellEnd"/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plate. </w:t>
      </w:r>
      <w:r>
        <w:rPr>
          <w:rFonts w:ascii="Times New Roman" w:hAnsi="Times New Roman" w:cs="Times New Roman"/>
          <w:color w:val="131413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m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L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medium with 10 % fetal bovine serum (FBS) w</w:t>
      </w:r>
      <w:r w:rsidR="0066350D">
        <w:rPr>
          <w:rFonts w:ascii="Times New Roman" w:hAnsi="Times New Roman" w:cs="Times New Roman" w:hint="eastAsia"/>
          <w:color w:val="131413"/>
          <w:sz w:val="24"/>
          <w:szCs w:val="24"/>
        </w:rPr>
        <w:t>as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used as chemoattractant and placed at bottom chamber. The cells in different groups were 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lastRenderedPageBreak/>
        <w:t>incubated at 37 °C for 24 h. The cells which did not pass through the polycarbonate membrane were scraped off using a cotton swab to remove. The cells that passed over the polycarbonate membrane were considered as migrated cells. The migrated cells were fixed with 4 % paraformaldehyde, stained using crystal violet and counted.</w:t>
      </w:r>
    </w:p>
    <w:p w14:paraId="48CCF40A" w14:textId="77777777" w:rsidR="0064545A" w:rsidRPr="00C00678" w:rsidRDefault="0064545A" w:rsidP="0064545A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79BB0AF5" w14:textId="144C4F80" w:rsidR="0064545A" w:rsidRPr="00494487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94487">
        <w:rPr>
          <w:rFonts w:ascii="Times New Roman" w:hAnsi="Times New Roman" w:cs="Times New Roman"/>
          <w:b/>
          <w:color w:val="131413"/>
          <w:sz w:val="24"/>
          <w:szCs w:val="24"/>
        </w:rPr>
        <w:t>Wound healing assay</w:t>
      </w:r>
      <w:r w:rsidRPr="00494487">
        <w:rPr>
          <w:rFonts w:ascii="Times New Roman" w:hAnsi="Times New Roman" w:cs="Times New Roman"/>
          <w:b/>
          <w:color w:val="131413"/>
          <w:sz w:val="24"/>
          <w:szCs w:val="24"/>
        </w:rPr>
        <w:br/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>The cells in each group were plated in 6-well plates</w:t>
      </w:r>
      <w:r w:rsidR="00CF4AB3">
        <w:rPr>
          <w:rFonts w:ascii="Times New Roman" w:hAnsi="Times New Roman" w:cs="Times New Roman"/>
          <w:color w:val="131413"/>
          <w:sz w:val="24"/>
          <w:szCs w:val="24"/>
        </w:rPr>
        <w:t xml:space="preserve"> or 12</w:t>
      </w:r>
      <w:r w:rsidR="00CF4AB3" w:rsidRPr="00494487">
        <w:rPr>
          <w:rFonts w:ascii="Times New Roman" w:hAnsi="Times New Roman" w:cs="Times New Roman"/>
          <w:color w:val="131413"/>
          <w:sz w:val="24"/>
          <w:szCs w:val="24"/>
        </w:rPr>
        <w:t>-well plates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 xml:space="preserve"> and cultured to reach 90 % confluence. Then, a wound was created using a micropipette tip </w:t>
      </w:r>
      <w:r w:rsidR="0066350D">
        <w:rPr>
          <w:rFonts w:ascii="Times New Roman" w:hAnsi="Times New Roman" w:cs="Times New Roman" w:hint="eastAsia"/>
          <w:color w:val="131413"/>
          <w:sz w:val="24"/>
          <w:szCs w:val="24"/>
        </w:rPr>
        <w:t>o</w:t>
      </w:r>
      <w:r w:rsidRPr="00494487">
        <w:rPr>
          <w:rFonts w:ascii="Times New Roman" w:hAnsi="Times New Roman" w:cs="Times New Roman"/>
          <w:color w:val="131413"/>
          <w:sz w:val="24"/>
          <w:szCs w:val="24"/>
        </w:rPr>
        <w:t>n each plate. Images were collected via a microscope (×400), and migration distances in different groups were calculated as followed described previously</w:t>
      </w:r>
      <w:r w:rsidR="00E2439C" w:rsidRPr="00E2439C">
        <w:rPr>
          <w:rFonts w:ascii="Times New Roman" w:hAnsi="Times New Roman" w:cs="Times New Roman" w:hint="eastAsia"/>
          <w:color w:val="131413"/>
          <w:sz w:val="24"/>
          <w:szCs w:val="24"/>
          <w:vertAlign w:val="superscript"/>
        </w:rPr>
        <w:t>19</w:t>
      </w:r>
      <w:hyperlink w:anchor="_ENREF_19" w:tooltip="Tang, 2012 #394" w:history="1"/>
      <w:r w:rsidRPr="00494487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14:paraId="17A0455A" w14:textId="77777777" w:rsidR="0064545A" w:rsidRDefault="0064545A" w:rsidP="0064545A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8F83811" w14:textId="6040DC42" w:rsidR="001E7C1A" w:rsidRPr="008D7ECB" w:rsidRDefault="001E7C1A" w:rsidP="001E7C1A">
      <w:pPr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8D7EC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atistical analysis</w:t>
      </w:r>
    </w:p>
    <w:p w14:paraId="458BCDC0" w14:textId="77777777" w:rsidR="001E7C1A" w:rsidRPr="008D7ECB" w:rsidRDefault="001E7C1A" w:rsidP="001E7C1A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8D7ECB">
        <w:rPr>
          <w:rFonts w:ascii="Times New Roman" w:hAnsi="Times New Roman" w:cs="Times New Roman"/>
          <w:color w:val="131413"/>
          <w:sz w:val="24"/>
          <w:szCs w:val="24"/>
        </w:rPr>
        <w:t>The data were presented as means ±standard deviation (SD)</w:t>
      </w:r>
      <w:r w:rsidRPr="008D7ECB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, and </w:t>
      </w:r>
      <w:r w:rsidRPr="008D7ECB">
        <w:rPr>
          <w:rFonts w:ascii="Times New Roman" w:hAnsi="Times New Roman" w:cs="Times New Roman"/>
          <w:color w:val="131413"/>
          <w:sz w:val="24"/>
          <w:szCs w:val="24"/>
        </w:rPr>
        <w:t xml:space="preserve">were analyzed </w:t>
      </w:r>
      <w:r w:rsidRPr="008D7ECB">
        <w:rPr>
          <w:rFonts w:ascii="Times New Roman" w:hAnsi="Times New Roman" w:cs="Times New Roman" w:hint="eastAsia"/>
          <w:color w:val="131413"/>
          <w:sz w:val="24"/>
          <w:szCs w:val="24"/>
        </w:rPr>
        <w:t>by</w:t>
      </w:r>
      <w:r w:rsidRPr="008D7ECB">
        <w:rPr>
          <w:rFonts w:ascii="Times New Roman" w:hAnsi="Times New Roman" w:cs="Times New Roman"/>
          <w:color w:val="131413"/>
          <w:sz w:val="24"/>
          <w:szCs w:val="24"/>
        </w:rPr>
        <w:t xml:space="preserve"> t test, one-way ANOVA, or Mann-Whitney test where appropriate. The analysis on the</w:t>
      </w:r>
      <w:r w:rsidRPr="008D7ECB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8D7ECB">
        <w:rPr>
          <w:rFonts w:ascii="Times New Roman" w:hAnsi="Times New Roman" w:cs="Times New Roman"/>
          <w:color w:val="131413"/>
          <w:sz w:val="24"/>
          <w:szCs w:val="24"/>
        </w:rPr>
        <w:t xml:space="preserve">relative expression of IL-34 detected by </w:t>
      </w:r>
      <w:r w:rsidRPr="008D7ECB">
        <w:rPr>
          <w:rFonts w:ascii="Times New Roman" w:hAnsi="Times New Roman" w:cs="Times New Roman" w:hint="eastAsia"/>
          <w:color w:val="131413"/>
          <w:sz w:val="24"/>
          <w:szCs w:val="24"/>
        </w:rPr>
        <w:t>IHC</w:t>
      </w:r>
      <w:r w:rsidRPr="008D7ECB">
        <w:rPr>
          <w:rFonts w:ascii="Times New Roman" w:hAnsi="Times New Roman" w:cs="Times New Roman"/>
          <w:color w:val="131413"/>
          <w:sz w:val="24"/>
          <w:szCs w:val="24"/>
        </w:rPr>
        <w:t xml:space="preserve"> was used with chi-square test. A p &lt; 0.05 w</w:t>
      </w:r>
      <w:r w:rsidRPr="008D7ECB">
        <w:rPr>
          <w:rFonts w:ascii="Times New Roman" w:hAnsi="Times New Roman" w:cs="Times New Roman" w:hint="eastAsia"/>
          <w:color w:val="131413"/>
          <w:sz w:val="24"/>
          <w:szCs w:val="24"/>
        </w:rPr>
        <w:t>as</w:t>
      </w:r>
      <w:r w:rsidRPr="008D7ECB">
        <w:rPr>
          <w:rFonts w:ascii="Times New Roman" w:hAnsi="Times New Roman" w:cs="Times New Roman"/>
          <w:color w:val="131413"/>
          <w:sz w:val="24"/>
          <w:szCs w:val="24"/>
        </w:rPr>
        <w:t xml:space="preserve"> considered statistically significant.</w:t>
      </w:r>
    </w:p>
    <w:p w14:paraId="7A915A58" w14:textId="77777777" w:rsidR="0064545A" w:rsidRDefault="0064545A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543DB34" w14:textId="77777777" w:rsidR="0072773D" w:rsidRDefault="0072773D" w:rsidP="0072773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73D2FD6" w14:textId="77777777" w:rsidR="0072773D" w:rsidRPr="0072773D" w:rsidRDefault="0072773D" w:rsidP="0064545A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5160E554" w14:textId="77777777" w:rsidR="002C7367" w:rsidRPr="0064545A" w:rsidRDefault="002C7367"/>
    <w:sectPr w:rsidR="002C7367" w:rsidRPr="0064545A" w:rsidSect="002C7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0BF70" w14:textId="77777777" w:rsidR="006D498B" w:rsidRDefault="006D498B" w:rsidP="0064545A">
      <w:r>
        <w:separator/>
      </w:r>
    </w:p>
  </w:endnote>
  <w:endnote w:type="continuationSeparator" w:id="0">
    <w:p w14:paraId="702E2851" w14:textId="77777777" w:rsidR="006D498B" w:rsidRDefault="006D498B" w:rsidP="00645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9E978" w14:textId="77777777" w:rsidR="006D498B" w:rsidRDefault="006D498B" w:rsidP="0064545A">
      <w:r>
        <w:separator/>
      </w:r>
    </w:p>
  </w:footnote>
  <w:footnote w:type="continuationSeparator" w:id="0">
    <w:p w14:paraId="7B867E61" w14:textId="77777777" w:rsidR="006D498B" w:rsidRDefault="006D498B" w:rsidP="00645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545A"/>
    <w:rsid w:val="00041370"/>
    <w:rsid w:val="00044BEF"/>
    <w:rsid w:val="00057552"/>
    <w:rsid w:val="000621C2"/>
    <w:rsid w:val="00106A3E"/>
    <w:rsid w:val="00122C8F"/>
    <w:rsid w:val="00142B79"/>
    <w:rsid w:val="00155C80"/>
    <w:rsid w:val="00160E9F"/>
    <w:rsid w:val="001A613C"/>
    <w:rsid w:val="001C2AE8"/>
    <w:rsid w:val="001E7C1A"/>
    <w:rsid w:val="002058AA"/>
    <w:rsid w:val="0029731B"/>
    <w:rsid w:val="002B459A"/>
    <w:rsid w:val="002C7367"/>
    <w:rsid w:val="002E4698"/>
    <w:rsid w:val="002F10A3"/>
    <w:rsid w:val="00300F58"/>
    <w:rsid w:val="00311475"/>
    <w:rsid w:val="003373B0"/>
    <w:rsid w:val="00347038"/>
    <w:rsid w:val="00372654"/>
    <w:rsid w:val="003E0209"/>
    <w:rsid w:val="0041171D"/>
    <w:rsid w:val="00435194"/>
    <w:rsid w:val="00464DE8"/>
    <w:rsid w:val="004E5186"/>
    <w:rsid w:val="005549D1"/>
    <w:rsid w:val="0059304B"/>
    <w:rsid w:val="00594B01"/>
    <w:rsid w:val="005A396F"/>
    <w:rsid w:val="005C401B"/>
    <w:rsid w:val="006239D3"/>
    <w:rsid w:val="00644F71"/>
    <w:rsid w:val="0064545A"/>
    <w:rsid w:val="00661219"/>
    <w:rsid w:val="0066350D"/>
    <w:rsid w:val="00672445"/>
    <w:rsid w:val="006C6D03"/>
    <w:rsid w:val="006D498B"/>
    <w:rsid w:val="0072773D"/>
    <w:rsid w:val="007B7CD9"/>
    <w:rsid w:val="007C469A"/>
    <w:rsid w:val="007D0103"/>
    <w:rsid w:val="007F7E72"/>
    <w:rsid w:val="0083041F"/>
    <w:rsid w:val="008614CF"/>
    <w:rsid w:val="00874F04"/>
    <w:rsid w:val="008854C2"/>
    <w:rsid w:val="0092007F"/>
    <w:rsid w:val="0094120D"/>
    <w:rsid w:val="009428B4"/>
    <w:rsid w:val="0096024A"/>
    <w:rsid w:val="009802F8"/>
    <w:rsid w:val="009A2DE8"/>
    <w:rsid w:val="009B2BE2"/>
    <w:rsid w:val="00A10BD8"/>
    <w:rsid w:val="00A33869"/>
    <w:rsid w:val="00A3516B"/>
    <w:rsid w:val="00A804F4"/>
    <w:rsid w:val="00AE2EFE"/>
    <w:rsid w:val="00AE48ED"/>
    <w:rsid w:val="00B10B5D"/>
    <w:rsid w:val="00B57B2D"/>
    <w:rsid w:val="00B62DDA"/>
    <w:rsid w:val="00BA3F37"/>
    <w:rsid w:val="00BB7401"/>
    <w:rsid w:val="00BC3404"/>
    <w:rsid w:val="00C96655"/>
    <w:rsid w:val="00CF4AB3"/>
    <w:rsid w:val="00D01342"/>
    <w:rsid w:val="00D2525A"/>
    <w:rsid w:val="00D25756"/>
    <w:rsid w:val="00D3787B"/>
    <w:rsid w:val="00D45246"/>
    <w:rsid w:val="00DA6127"/>
    <w:rsid w:val="00DC39E1"/>
    <w:rsid w:val="00DC7B5A"/>
    <w:rsid w:val="00DE1D78"/>
    <w:rsid w:val="00DF04C4"/>
    <w:rsid w:val="00E2439C"/>
    <w:rsid w:val="00E97142"/>
    <w:rsid w:val="00EB29E6"/>
    <w:rsid w:val="00F232B2"/>
    <w:rsid w:val="00F569E3"/>
    <w:rsid w:val="00FD297F"/>
    <w:rsid w:val="00FD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02C3E"/>
  <w15:docId w15:val="{9A61547A-9A07-4766-9194-3010288FB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45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4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9</Pages>
  <Words>2260</Words>
  <Characters>12887</Characters>
  <Application>Microsoft Office Word</Application>
  <DocSecurity>0</DocSecurity>
  <Lines>107</Lines>
  <Paragraphs>30</Paragraphs>
  <ScaleCrop>false</ScaleCrop>
  <Company>Hewlett-Packard</Company>
  <LinksUpToDate>false</LinksUpToDate>
  <CharactersWithSpaces>1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F</dc:creator>
  <cp:keywords/>
  <dc:description/>
  <cp:lastModifiedBy>kong</cp:lastModifiedBy>
  <cp:revision>54</cp:revision>
  <dcterms:created xsi:type="dcterms:W3CDTF">2019-04-09T13:58:00Z</dcterms:created>
  <dcterms:modified xsi:type="dcterms:W3CDTF">2019-09-09T05:33:00Z</dcterms:modified>
</cp:coreProperties>
</file>